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DF9" w:rsidRPr="00CA51F0" w:rsidRDefault="00345DF9" w:rsidP="0068252D">
      <w:pPr>
        <w:spacing w:line="480" w:lineRule="auto"/>
        <w:jc w:val="both"/>
        <w:outlineLvl w:val="0"/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</w:pPr>
      <w:r w:rsidRPr="00CA51F0">
        <w:rPr>
          <w:rFonts w:ascii="Times New Roman" w:hAnsi="Times New Roman" w:cs="Times New Roman"/>
          <w:b/>
          <w:sz w:val="24"/>
          <w:lang w:val="en-US"/>
        </w:rPr>
        <w:t>S3 Table. Results of the post-cranial indices. (nr: not recordable</w:t>
      </w:r>
      <w:r w:rsidR="00236838" w:rsidRPr="00CA51F0">
        <w:rPr>
          <w:rFonts w:ascii="Times New Roman" w:hAnsi="Times New Roman" w:cs="Times New Roman"/>
          <w:b/>
          <w:sz w:val="24"/>
          <w:lang w:val="en-US"/>
        </w:rPr>
        <w:t>; R: right, L: left</w:t>
      </w:r>
      <w:r w:rsidRPr="00CA51F0">
        <w:rPr>
          <w:rFonts w:ascii="Times New Roman" w:hAnsi="Times New Roman" w:cs="Times New Roman"/>
          <w:b/>
          <w:sz w:val="24"/>
          <w:lang w:val="en-US"/>
        </w:rPr>
        <w:t>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8"/>
        <w:gridCol w:w="1068"/>
        <w:gridCol w:w="332"/>
        <w:gridCol w:w="390"/>
        <w:gridCol w:w="462"/>
        <w:gridCol w:w="294"/>
        <w:gridCol w:w="698"/>
        <w:gridCol w:w="32"/>
        <w:gridCol w:w="894"/>
        <w:gridCol w:w="66"/>
        <w:gridCol w:w="840"/>
        <w:gridCol w:w="805"/>
        <w:gridCol w:w="805"/>
        <w:gridCol w:w="834"/>
        <w:gridCol w:w="1001"/>
        <w:gridCol w:w="894"/>
        <w:gridCol w:w="894"/>
        <w:gridCol w:w="701"/>
        <w:gridCol w:w="704"/>
        <w:gridCol w:w="894"/>
        <w:gridCol w:w="880"/>
      </w:tblGrid>
      <w:tr w:rsidR="00CA51F0" w:rsidRPr="00CA51F0" w:rsidTr="00236838">
        <w:trPr>
          <w:trHeight w:val="3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METRIC MARKERS OF FUNCTIONAL/NUTRITIONAL STRESS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SU</w:t>
            </w:r>
          </w:p>
        </w:tc>
        <w:tc>
          <w:tcPr>
            <w:tcW w:w="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HUMERUS</w:t>
            </w:r>
          </w:p>
        </w:tc>
        <w:tc>
          <w:tcPr>
            <w:tcW w:w="5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ULNA</w:t>
            </w:r>
          </w:p>
        </w:tc>
        <w:tc>
          <w:tcPr>
            <w:tcW w:w="6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RADIUS</w:t>
            </w:r>
          </w:p>
        </w:tc>
        <w:tc>
          <w:tcPr>
            <w:tcW w:w="11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FEMUR</w:t>
            </w:r>
          </w:p>
        </w:tc>
        <w:tc>
          <w:tcPr>
            <w:tcW w:w="110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TIBIA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>CLAVICLE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</w:pPr>
          </w:p>
        </w:tc>
        <w:tc>
          <w:tcPr>
            <w:tcW w:w="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val="en-US" w:eastAsia="zh-TW"/>
              </w:rPr>
              <w:t xml:space="preserve">DIAPHYSEAL </w:t>
            </w: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INDEX</w:t>
            </w:r>
          </w:p>
        </w:tc>
        <w:tc>
          <w:tcPr>
            <w:tcW w:w="5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OLENIC INDEX</w:t>
            </w:r>
          </w:p>
        </w:tc>
        <w:tc>
          <w:tcPr>
            <w:tcW w:w="6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DIAPHYSEAL INDEX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PILASTRIC INDEX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PLATYMERIC INDEX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DIAPHYSEAL INDEX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CNEMIC INDEX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DIAPHYSEAL INDEX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1.3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2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2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6.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45.5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8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 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5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2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1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45.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1.7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2.2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6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0.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A12926" w:rsidP="00A129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4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0.9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1.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3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0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8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0.8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9.5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3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6.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2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3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9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6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3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7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8.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8.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2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3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7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6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9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0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6.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9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5.2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8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7.7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7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2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2368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2368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1.3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9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1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3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8.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5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1.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0.0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0.2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5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0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1.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2.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2.0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7.2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0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4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0.0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3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 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2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7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40.0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4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3.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9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0.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6.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4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3.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8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8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2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3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5.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8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1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55.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7.5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0.9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3.8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9.1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3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2.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5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 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3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7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3.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0.0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3.2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59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6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6.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0.5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9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6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2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6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  </w:t>
            </w:r>
            <w:r w:rsidR="00236838"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  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0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6.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9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6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4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5.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7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9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0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7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5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5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5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8.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5.0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4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8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5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0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3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2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lastRenderedPageBreak/>
              <w:t>2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    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 xml:space="preserve">nr 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1.3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3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1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7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2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0.0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6.9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3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6.9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3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6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2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4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9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7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0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4.8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2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7.8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1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7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6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3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7.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9.0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7.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4.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55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3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7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7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7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7.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1.8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5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5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4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8.8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5.8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5.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6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5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3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8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9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7.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8.8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7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8.9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6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3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9.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9.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8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6.9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6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2.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0.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6.7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3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7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5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5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7.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9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2.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2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6.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0.6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6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1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5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5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7.8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1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7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0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5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6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6.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4.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9.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1.9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4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8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0.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0.0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1.6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8.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1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6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6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6.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8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6.3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7.5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1.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0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6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4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4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8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9.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7.0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5.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0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7.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proofErr w:type="spellStart"/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ean</w:t>
            </w:r>
            <w:proofErr w:type="spellEnd"/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 </w:t>
            </w:r>
            <w:proofErr w:type="spellStart"/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valu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3.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9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9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4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1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9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6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6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2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9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7.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5.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3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4.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4.3</w:t>
            </w:r>
          </w:p>
        </w:tc>
      </w:tr>
      <w:tr w:rsidR="00CA51F0" w:rsidRPr="00CA51F0" w:rsidTr="00236838">
        <w:trPr>
          <w:trHeight w:val="3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OBUSTNESS INDEX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SU</w:t>
            </w:r>
          </w:p>
        </w:tc>
        <w:tc>
          <w:tcPr>
            <w:tcW w:w="62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HUMERUS</w:t>
            </w:r>
          </w:p>
        </w:tc>
        <w:tc>
          <w:tcPr>
            <w:tcW w:w="5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ULNA</w:t>
            </w:r>
          </w:p>
        </w:tc>
        <w:tc>
          <w:tcPr>
            <w:tcW w:w="6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ADIUS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EMU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TIBIA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CLAVICLE</w:t>
            </w:r>
          </w:p>
        </w:tc>
        <w:tc>
          <w:tcPr>
            <w:tcW w:w="11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IBULA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2.6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8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lastRenderedPageBreak/>
              <w:t>14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2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8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5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A12926" w:rsidP="00A129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4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.6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5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4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0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4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.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1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5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.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.4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8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5.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5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6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6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4.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4.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4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.4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7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.4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.8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6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6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1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9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7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.5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2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0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3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2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4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.6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2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6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6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.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4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.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4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6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4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3.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5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7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.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4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0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.4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4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2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.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2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9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3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8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.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lastRenderedPageBreak/>
              <w:t>3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6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1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.5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7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9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1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.1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8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6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5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4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2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.8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4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4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3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7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6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6.0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9.2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9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6.8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6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8.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.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8.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proofErr w:type="spellStart"/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ean</w:t>
            </w:r>
            <w:proofErr w:type="spellEnd"/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 </w:t>
            </w:r>
            <w:proofErr w:type="spellStart"/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value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8</w:t>
            </w:r>
          </w:p>
        </w:tc>
        <w:tc>
          <w:tcPr>
            <w:tcW w:w="25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7</w:t>
            </w:r>
          </w:p>
        </w:tc>
        <w:tc>
          <w:tcPr>
            <w:tcW w:w="262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.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2.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.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1.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8.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9.1</w:t>
            </w:r>
          </w:p>
        </w:tc>
      </w:tr>
      <w:tr w:rsidR="00CA51F0" w:rsidRPr="00CA51F0" w:rsidTr="00236838">
        <w:trPr>
          <w:trHeight w:val="300"/>
        </w:trPr>
        <w:tc>
          <w:tcPr>
            <w:tcW w:w="5000" w:type="pct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ATERALITY INDEX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SU</w:t>
            </w:r>
          </w:p>
        </w:tc>
        <w:tc>
          <w:tcPr>
            <w:tcW w:w="1759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LENGTH MEASUREMENTS</w:t>
            </w:r>
          </w:p>
        </w:tc>
        <w:tc>
          <w:tcPr>
            <w:tcW w:w="291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SECTION MEASUREMENTS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HUMERUS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ULNA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ADIUS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EMU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TIBIA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HUMERUS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ULNA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RADIUS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FEMU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TIBIA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10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A12926" w:rsidP="00A1292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47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0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58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3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9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2.6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69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2.2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3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4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8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7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9.0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6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5.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.4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2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76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9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5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5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5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.9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0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89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9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.3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2.2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9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04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3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4.1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4.4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4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1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21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8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3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5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5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3.3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1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39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6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2.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3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7.2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0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6.1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2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3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45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7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2368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5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0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4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49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2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74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3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1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7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lastRenderedPageBreak/>
              <w:t>277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  <w:r w:rsidR="00236838"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1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  <w:r w:rsidR="00236838"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  <w:r w:rsidR="00236838"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1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80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2368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  <w:r w:rsidR="00236838"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2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1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5DF9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  <w:r w:rsidR="00345DF9" w:rsidRPr="00CA51F0">
              <w:rPr>
                <w:rFonts w:ascii="Times New Roman" w:eastAsia="Times New Roman" w:hAnsi="Times New Roman" w:cs="Times New Roman"/>
                <w:lang w:eastAsia="zh-TW"/>
              </w:rPr>
              <w:t>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5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5DF9" w:rsidRPr="00CA51F0" w:rsidRDefault="00345DF9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1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96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2368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2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6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3.3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2.0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5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3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3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3.3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3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08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3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3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9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4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5.7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8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1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2368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3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5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3.6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9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8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2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3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19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7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2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4.2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2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7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0.7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20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 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25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 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8.8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5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0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4.5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30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5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4.3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9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8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43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 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3.5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46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A323C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 nr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6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3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3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1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nr </w:t>
            </w:r>
          </w:p>
        </w:tc>
      </w:tr>
      <w:tr w:rsidR="00CA51F0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56.0</w:t>
            </w:r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5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 nr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6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2.3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1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5.6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6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6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6.4</w:t>
            </w:r>
          </w:p>
        </w:tc>
      </w:tr>
      <w:tr w:rsidR="00236838" w:rsidRPr="00CA51F0" w:rsidTr="00236838">
        <w:trPr>
          <w:trHeight w:val="300"/>
        </w:trPr>
        <w:tc>
          <w:tcPr>
            <w:tcW w:w="3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</w:pPr>
            <w:proofErr w:type="spellStart"/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Mean</w:t>
            </w:r>
            <w:proofErr w:type="spellEnd"/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 xml:space="preserve"> </w:t>
            </w:r>
            <w:proofErr w:type="spellStart"/>
            <w:r w:rsidRPr="00CA51F0">
              <w:rPr>
                <w:rFonts w:ascii="Times New Roman" w:eastAsia="Times New Roman" w:hAnsi="Times New Roman" w:cs="Times New Roman"/>
                <w:b/>
                <w:bCs/>
                <w:lang w:eastAsia="zh-TW"/>
              </w:rPr>
              <w:t>value</w:t>
            </w:r>
            <w:proofErr w:type="spellEnd"/>
          </w:p>
        </w:tc>
        <w:tc>
          <w:tcPr>
            <w:tcW w:w="4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9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6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0.5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-1.2</w:t>
            </w:r>
          </w:p>
        </w:tc>
        <w:tc>
          <w:tcPr>
            <w:tcW w:w="5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3.3</w:t>
            </w:r>
          </w:p>
        </w:tc>
        <w:tc>
          <w:tcPr>
            <w:tcW w:w="6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4</w:t>
            </w:r>
          </w:p>
        </w:tc>
        <w:tc>
          <w:tcPr>
            <w:tcW w:w="6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1.4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0.1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838" w:rsidRPr="00CA51F0" w:rsidRDefault="00236838" w:rsidP="00345DF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zh-TW"/>
              </w:rPr>
            </w:pPr>
            <w:r w:rsidRPr="00CA51F0">
              <w:rPr>
                <w:rFonts w:ascii="Times New Roman" w:eastAsia="Times New Roman" w:hAnsi="Times New Roman" w:cs="Times New Roman"/>
                <w:lang w:eastAsia="zh-TW"/>
              </w:rPr>
              <w:t>2.2</w:t>
            </w:r>
          </w:p>
        </w:tc>
      </w:tr>
    </w:tbl>
    <w:p w:rsidR="00345DF9" w:rsidRPr="00CA51F0" w:rsidRDefault="00345DF9" w:rsidP="0068252D">
      <w:pPr>
        <w:spacing w:line="480" w:lineRule="auto"/>
        <w:jc w:val="both"/>
        <w:outlineLvl w:val="0"/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</w:pPr>
    </w:p>
    <w:p w:rsidR="00345DF9" w:rsidRPr="00CA51F0" w:rsidRDefault="00345DF9">
      <w:pPr>
        <w:rPr>
          <w:rFonts w:ascii="Times New Roman" w:eastAsia="PMingLiU" w:hAnsi="Times New Roman" w:cs="Times New Roman"/>
          <w:b/>
          <w:bCs/>
          <w:sz w:val="24"/>
          <w:szCs w:val="24"/>
          <w:lang w:val="pt-BR" w:eastAsia="zh-TW"/>
        </w:rPr>
      </w:pPr>
      <w:bookmarkStart w:id="0" w:name="_GoBack"/>
      <w:bookmarkEnd w:id="0"/>
    </w:p>
    <w:sectPr w:rsidR="00345DF9" w:rsidRPr="00CA51F0" w:rsidSect="0068252D">
      <w:pgSz w:w="16838" w:h="11906" w:orient="landscape"/>
      <w:pgMar w:top="1701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B56"/>
    <w:rsid w:val="00016755"/>
    <w:rsid w:val="00081EAC"/>
    <w:rsid w:val="00091430"/>
    <w:rsid w:val="000C3A97"/>
    <w:rsid w:val="000F25FF"/>
    <w:rsid w:val="00105201"/>
    <w:rsid w:val="00106A7A"/>
    <w:rsid w:val="001109DD"/>
    <w:rsid w:val="00113A0B"/>
    <w:rsid w:val="0012109A"/>
    <w:rsid w:val="00124446"/>
    <w:rsid w:val="0013026F"/>
    <w:rsid w:val="00132A39"/>
    <w:rsid w:val="00172395"/>
    <w:rsid w:val="00193F10"/>
    <w:rsid w:val="00197ED5"/>
    <w:rsid w:val="001E453D"/>
    <w:rsid w:val="002043FB"/>
    <w:rsid w:val="00236838"/>
    <w:rsid w:val="002535CB"/>
    <w:rsid w:val="00266BC0"/>
    <w:rsid w:val="00276567"/>
    <w:rsid w:val="002802BC"/>
    <w:rsid w:val="00295E68"/>
    <w:rsid w:val="002A35FC"/>
    <w:rsid w:val="002B0115"/>
    <w:rsid w:val="002B6A3B"/>
    <w:rsid w:val="002D37F0"/>
    <w:rsid w:val="003017F9"/>
    <w:rsid w:val="003065DC"/>
    <w:rsid w:val="00310A00"/>
    <w:rsid w:val="00320974"/>
    <w:rsid w:val="003260B2"/>
    <w:rsid w:val="00337346"/>
    <w:rsid w:val="00345DF9"/>
    <w:rsid w:val="00356C2D"/>
    <w:rsid w:val="00375F59"/>
    <w:rsid w:val="00384708"/>
    <w:rsid w:val="003A6228"/>
    <w:rsid w:val="003E5050"/>
    <w:rsid w:val="004049A5"/>
    <w:rsid w:val="004137BE"/>
    <w:rsid w:val="00414177"/>
    <w:rsid w:val="00420B2E"/>
    <w:rsid w:val="004520C4"/>
    <w:rsid w:val="00460F2D"/>
    <w:rsid w:val="00463812"/>
    <w:rsid w:val="004665FD"/>
    <w:rsid w:val="00470585"/>
    <w:rsid w:val="00472918"/>
    <w:rsid w:val="004766D0"/>
    <w:rsid w:val="004A7184"/>
    <w:rsid w:val="004B3218"/>
    <w:rsid w:val="004C4E0F"/>
    <w:rsid w:val="004C749A"/>
    <w:rsid w:val="004D02F0"/>
    <w:rsid w:val="004E3EDF"/>
    <w:rsid w:val="004F6740"/>
    <w:rsid w:val="0050010E"/>
    <w:rsid w:val="00510FD3"/>
    <w:rsid w:val="00526440"/>
    <w:rsid w:val="00530706"/>
    <w:rsid w:val="00545334"/>
    <w:rsid w:val="0055780A"/>
    <w:rsid w:val="00571540"/>
    <w:rsid w:val="00594564"/>
    <w:rsid w:val="00594D43"/>
    <w:rsid w:val="005A45A2"/>
    <w:rsid w:val="005A7DA1"/>
    <w:rsid w:val="005E7133"/>
    <w:rsid w:val="005F272D"/>
    <w:rsid w:val="005F2D14"/>
    <w:rsid w:val="00600DC4"/>
    <w:rsid w:val="00601FEA"/>
    <w:rsid w:val="00615271"/>
    <w:rsid w:val="00633943"/>
    <w:rsid w:val="00646D4A"/>
    <w:rsid w:val="00655B75"/>
    <w:rsid w:val="00655D94"/>
    <w:rsid w:val="00667A37"/>
    <w:rsid w:val="00677BCF"/>
    <w:rsid w:val="0068252D"/>
    <w:rsid w:val="00690653"/>
    <w:rsid w:val="00691508"/>
    <w:rsid w:val="006976C6"/>
    <w:rsid w:val="006A752B"/>
    <w:rsid w:val="006B0191"/>
    <w:rsid w:val="006B35B8"/>
    <w:rsid w:val="006D18C0"/>
    <w:rsid w:val="006D7ED7"/>
    <w:rsid w:val="006E06BC"/>
    <w:rsid w:val="00706B74"/>
    <w:rsid w:val="00715864"/>
    <w:rsid w:val="00746585"/>
    <w:rsid w:val="00750CD0"/>
    <w:rsid w:val="00757384"/>
    <w:rsid w:val="007662F2"/>
    <w:rsid w:val="00780D30"/>
    <w:rsid w:val="0078367A"/>
    <w:rsid w:val="0079047D"/>
    <w:rsid w:val="00793B56"/>
    <w:rsid w:val="007A3723"/>
    <w:rsid w:val="007E7EAA"/>
    <w:rsid w:val="00804C2C"/>
    <w:rsid w:val="00834CCB"/>
    <w:rsid w:val="00840187"/>
    <w:rsid w:val="008501D1"/>
    <w:rsid w:val="00854E20"/>
    <w:rsid w:val="008570C2"/>
    <w:rsid w:val="00874574"/>
    <w:rsid w:val="00887A81"/>
    <w:rsid w:val="00894250"/>
    <w:rsid w:val="008A125B"/>
    <w:rsid w:val="008A158E"/>
    <w:rsid w:val="008A3A5E"/>
    <w:rsid w:val="008B0674"/>
    <w:rsid w:val="008B0DBD"/>
    <w:rsid w:val="008D5C3A"/>
    <w:rsid w:val="008E58D5"/>
    <w:rsid w:val="008E77F8"/>
    <w:rsid w:val="008F4466"/>
    <w:rsid w:val="008F6689"/>
    <w:rsid w:val="00900A20"/>
    <w:rsid w:val="009045AB"/>
    <w:rsid w:val="00905EA8"/>
    <w:rsid w:val="00907BF1"/>
    <w:rsid w:val="00917E39"/>
    <w:rsid w:val="009347BA"/>
    <w:rsid w:val="00935D11"/>
    <w:rsid w:val="00936FDC"/>
    <w:rsid w:val="00941288"/>
    <w:rsid w:val="00946979"/>
    <w:rsid w:val="00952076"/>
    <w:rsid w:val="009647A0"/>
    <w:rsid w:val="009651A0"/>
    <w:rsid w:val="00997613"/>
    <w:rsid w:val="009D696B"/>
    <w:rsid w:val="009E0E41"/>
    <w:rsid w:val="009E5B10"/>
    <w:rsid w:val="009E5F74"/>
    <w:rsid w:val="00A12926"/>
    <w:rsid w:val="00A12C1F"/>
    <w:rsid w:val="00A12C2E"/>
    <w:rsid w:val="00A20D60"/>
    <w:rsid w:val="00A5055F"/>
    <w:rsid w:val="00A61229"/>
    <w:rsid w:val="00A72DF9"/>
    <w:rsid w:val="00A73311"/>
    <w:rsid w:val="00A73F8B"/>
    <w:rsid w:val="00A7642B"/>
    <w:rsid w:val="00A82EED"/>
    <w:rsid w:val="00A83FF9"/>
    <w:rsid w:val="00AA7291"/>
    <w:rsid w:val="00AB192A"/>
    <w:rsid w:val="00AC7B87"/>
    <w:rsid w:val="00AD3CEA"/>
    <w:rsid w:val="00AF22BA"/>
    <w:rsid w:val="00AF549E"/>
    <w:rsid w:val="00AF76E8"/>
    <w:rsid w:val="00B035C2"/>
    <w:rsid w:val="00B1259C"/>
    <w:rsid w:val="00B31A6E"/>
    <w:rsid w:val="00B35E46"/>
    <w:rsid w:val="00B52729"/>
    <w:rsid w:val="00B56206"/>
    <w:rsid w:val="00B61868"/>
    <w:rsid w:val="00B61B83"/>
    <w:rsid w:val="00B6371F"/>
    <w:rsid w:val="00B77E34"/>
    <w:rsid w:val="00B828C8"/>
    <w:rsid w:val="00BA4EED"/>
    <w:rsid w:val="00BA5BEA"/>
    <w:rsid w:val="00BB5C53"/>
    <w:rsid w:val="00BC1744"/>
    <w:rsid w:val="00BC3529"/>
    <w:rsid w:val="00BC3DF1"/>
    <w:rsid w:val="00BC6BDE"/>
    <w:rsid w:val="00BE5574"/>
    <w:rsid w:val="00BE5C5B"/>
    <w:rsid w:val="00BF237D"/>
    <w:rsid w:val="00BF36E4"/>
    <w:rsid w:val="00C06A8D"/>
    <w:rsid w:val="00C35695"/>
    <w:rsid w:val="00C44F20"/>
    <w:rsid w:val="00C54B57"/>
    <w:rsid w:val="00C905B3"/>
    <w:rsid w:val="00CA51F0"/>
    <w:rsid w:val="00CC52CA"/>
    <w:rsid w:val="00CF2516"/>
    <w:rsid w:val="00D405BB"/>
    <w:rsid w:val="00D433C9"/>
    <w:rsid w:val="00D43E1F"/>
    <w:rsid w:val="00D45CA1"/>
    <w:rsid w:val="00D611A2"/>
    <w:rsid w:val="00D62AFC"/>
    <w:rsid w:val="00D80C42"/>
    <w:rsid w:val="00D900D9"/>
    <w:rsid w:val="00DB1021"/>
    <w:rsid w:val="00DC52DE"/>
    <w:rsid w:val="00DC6D3E"/>
    <w:rsid w:val="00DF2DC2"/>
    <w:rsid w:val="00E16F81"/>
    <w:rsid w:val="00E22476"/>
    <w:rsid w:val="00E27D0E"/>
    <w:rsid w:val="00E40C6B"/>
    <w:rsid w:val="00E54F16"/>
    <w:rsid w:val="00EA1071"/>
    <w:rsid w:val="00EB6B72"/>
    <w:rsid w:val="00EC62AD"/>
    <w:rsid w:val="00EE4031"/>
    <w:rsid w:val="00EF3B5F"/>
    <w:rsid w:val="00F131C8"/>
    <w:rsid w:val="00F15AF7"/>
    <w:rsid w:val="00F21643"/>
    <w:rsid w:val="00F40DFD"/>
    <w:rsid w:val="00F81B48"/>
    <w:rsid w:val="00F85385"/>
    <w:rsid w:val="00FB77E6"/>
    <w:rsid w:val="00FF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10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93B5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E224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22476"/>
    <w:pPr>
      <w:spacing w:after="200" w:line="240" w:lineRule="auto"/>
    </w:pPr>
    <w:rPr>
      <w:rFonts w:eastAsiaTheme="minorEastAsia"/>
      <w:sz w:val="20"/>
      <w:szCs w:val="20"/>
      <w:lang w:eastAsia="zh-TW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22476"/>
    <w:rPr>
      <w:rFonts w:eastAsiaTheme="minorEastAsia"/>
      <w:sz w:val="20"/>
      <w:szCs w:val="20"/>
      <w:lang w:eastAsia="zh-TW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2247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22476"/>
    <w:rPr>
      <w:rFonts w:ascii="Tahoma" w:hAnsi="Tahoma" w:cs="Tahoma"/>
      <w:sz w:val="16"/>
      <w:szCs w:val="16"/>
    </w:rPr>
  </w:style>
  <w:style w:type="table" w:customStyle="1" w:styleId="Grigliatabella1">
    <w:name w:val="Griglia tabella1"/>
    <w:basedOn w:val="Tabellanormale"/>
    <w:next w:val="Grigliatabella"/>
    <w:uiPriority w:val="59"/>
    <w:rsid w:val="00E22476"/>
    <w:pPr>
      <w:spacing w:line="240" w:lineRule="auto"/>
    </w:pPr>
    <w:rPr>
      <w:rFonts w:eastAsiaTheme="minorEastAsia"/>
      <w:sz w:val="24"/>
      <w:szCs w:val="24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647A0"/>
    <w:pPr>
      <w:spacing w:after="0"/>
    </w:pPr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647A0"/>
    <w:rPr>
      <w:rFonts w:eastAsiaTheme="minorEastAsia"/>
      <w:b/>
      <w:bCs/>
      <w:sz w:val="20"/>
      <w:szCs w:val="20"/>
      <w:lang w:eastAsia="zh-TW"/>
    </w:rPr>
  </w:style>
  <w:style w:type="paragraph" w:styleId="Revisione">
    <w:name w:val="Revision"/>
    <w:hidden/>
    <w:uiPriority w:val="99"/>
    <w:semiHidden/>
    <w:rsid w:val="00E54F16"/>
    <w:pPr>
      <w:spacing w:line="240" w:lineRule="auto"/>
    </w:pPr>
  </w:style>
  <w:style w:type="character" w:styleId="Collegamentoipertestuale">
    <w:name w:val="Hyperlink"/>
    <w:basedOn w:val="Carpredefinitoparagrafo"/>
    <w:uiPriority w:val="99"/>
    <w:semiHidden/>
    <w:unhideWhenUsed/>
    <w:rsid w:val="00BF237D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237D"/>
    <w:rPr>
      <w:color w:val="800080"/>
      <w:u w:val="single"/>
    </w:rPr>
  </w:style>
  <w:style w:type="paragraph" w:customStyle="1" w:styleId="xl65">
    <w:name w:val="xl65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6">
    <w:name w:val="xl66"/>
    <w:basedOn w:val="Normale"/>
    <w:rsid w:val="00BF237D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7">
    <w:name w:val="xl67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68">
    <w:name w:val="xl68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69">
    <w:name w:val="xl69"/>
    <w:basedOn w:val="Normale"/>
    <w:rsid w:val="00BF237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0">
    <w:name w:val="xl70"/>
    <w:basedOn w:val="Normale"/>
    <w:rsid w:val="00BF237D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1">
    <w:name w:val="xl71"/>
    <w:basedOn w:val="Normale"/>
    <w:rsid w:val="00BF237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paragraph" w:customStyle="1" w:styleId="xl72">
    <w:name w:val="xl72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3">
    <w:name w:val="xl73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74">
    <w:name w:val="xl74"/>
    <w:basedOn w:val="Normale"/>
    <w:rsid w:val="00BF237D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5">
    <w:name w:val="xl75"/>
    <w:basedOn w:val="Normale"/>
    <w:rsid w:val="00BF237D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6">
    <w:name w:val="xl76"/>
    <w:basedOn w:val="Normale"/>
    <w:rsid w:val="00BF237D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7">
    <w:name w:val="xl77"/>
    <w:basedOn w:val="Normale"/>
    <w:rsid w:val="00BF237D"/>
    <w:pPr>
      <w:pBdr>
        <w:left w:val="single" w:sz="8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8">
    <w:name w:val="xl78"/>
    <w:basedOn w:val="Normale"/>
    <w:rsid w:val="00BF237D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79">
    <w:name w:val="xl79"/>
    <w:basedOn w:val="Normale"/>
    <w:rsid w:val="00BF237D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zh-TW"/>
    </w:rPr>
  </w:style>
  <w:style w:type="paragraph" w:customStyle="1" w:styleId="xl80">
    <w:name w:val="xl80"/>
    <w:basedOn w:val="Normale"/>
    <w:rsid w:val="00BF237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  <w:style w:type="paragraph" w:customStyle="1" w:styleId="xl81">
    <w:name w:val="xl81"/>
    <w:basedOn w:val="Normale"/>
    <w:rsid w:val="00BF237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7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85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'Agostino</dc:creator>
  <cp:lastModifiedBy>Martinez</cp:lastModifiedBy>
  <cp:revision>2</cp:revision>
  <dcterms:created xsi:type="dcterms:W3CDTF">2018-09-28T10:25:00Z</dcterms:created>
  <dcterms:modified xsi:type="dcterms:W3CDTF">2018-09-28T10:25:00Z</dcterms:modified>
</cp:coreProperties>
</file>